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 xml:space="preserve">Table S3: Primers used for real-time PCR and RT-PCR </w:t>
      </w:r>
    </w:p>
    <w:p>
      <w:pPr>
        <w:pStyle w:val="Normal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5580"/>
      </w:tblGrid>
      <w:tr>
        <w:trPr>
          <w:trHeight w:val="56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Sequence (5´-3´)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beta-act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269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TCACCCACACTGTGCCCATCTACGA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BS1269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CAGCGGAACCGCTCATTGCCAATG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RF50/R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554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TGACGTCATGTCACCCTT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BS554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TCTCTACACGGCACACCTT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ORF50-promo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729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ATGCCACAATCTGTGCCCTCCAGCTCTCA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BS729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GTGGCTGCCTGGACAGTATTCTCACAACAGA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ab/>
            </w:r>
            <w:r>
              <w:rPr>
                <w:color w:val="000000"/>
                <w:sz w:val="24"/>
                <w:szCs w:val="24"/>
              </w:rPr>
              <w:t>ORF57/M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551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AAGCGTACTGGGTGAGTTG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BS551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TACTAAGCGGTTTCCCATC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ab/>
            </w:r>
            <w:r>
              <w:rPr>
                <w:color w:val="000000"/>
                <w:sz w:val="24"/>
                <w:szCs w:val="24"/>
              </w:rPr>
              <w:t>K10/vIRF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556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TGTGTATGGGAACCTTCGT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BS556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TTACCAAACCACCAGCCTT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ab/>
            </w:r>
            <w:r>
              <w:rPr>
                <w:color w:val="000000"/>
                <w:sz w:val="24"/>
                <w:szCs w:val="24"/>
              </w:rPr>
              <w:t>K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613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ACGCCTCTTCTACCCAGGA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BS613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TAGGCCCACCAGAGTAATG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ab/>
            </w:r>
            <w:r>
              <w:rPr>
                <w:color w:val="000000"/>
                <w:sz w:val="24"/>
                <w:szCs w:val="24"/>
              </w:rPr>
              <w:t>ORF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617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GCATGTCAGAACCGTGTCA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BS617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GTCGCCTTAGCAGAGTGTC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RF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623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ACAGTCACCGTTTGGTCCT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BS623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TGTACTCGACGCTGGCATA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ab/>
            </w:r>
            <w:r>
              <w:rPr>
                <w:color w:val="000000"/>
                <w:sz w:val="24"/>
                <w:szCs w:val="24"/>
              </w:rPr>
              <w:t>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02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TGATTTCAACGCCTTACAC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BS1002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GTTTCATTTCGTCCGTTTG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ab/>
            </w:r>
            <w:r>
              <w:rPr>
                <w:color w:val="000000"/>
                <w:sz w:val="24"/>
                <w:szCs w:val="24"/>
              </w:rPr>
              <w:t>ORF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03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AAATCCTGGACGTTTGCAT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BS1003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AAGGCGTAGCATCATCTTG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ab/>
            </w:r>
            <w:r>
              <w:rPr>
                <w:color w:val="000000"/>
                <w:sz w:val="24"/>
                <w:szCs w:val="24"/>
              </w:rPr>
              <w:t>K10.5/vIRF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687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CTCAGATTCCGCGC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BS687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TCACCTACACAGTGGGTCATCA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RF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04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AGGACGTTAGCACGGTCAT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04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TGCGTGCCAAACTTCTAGT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RF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05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GCCATCACCAACAAGTAT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05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ACCCAGTGACGTGACAAA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RF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06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TTCCACCCACCTACTTCCA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06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AAACGTTCACGCAGACACT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RF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07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CTTTATCATGGCCACAAC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07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AGGTCCAATGGTCCAGAGT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RF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08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GTGGATGAGAGGGTTGT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08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ATATGTCGCAGGCCGAATA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RF29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09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GGGTCGCGTGTAGATTATG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09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CAAGGAGACACGGAAAGA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11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GTTATCTTCGTTCGCGGTT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11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AGTGGCGTAGTCGCCTTAA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nut-1/P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12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GGGTTATTGCATTGGATT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12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AAAGTGGCCCGATTTACA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13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ATTTCGCAACAGCTTCCAA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13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TACCTGCTGCAGCTGTCTT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RF73/L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35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TTGGATCTCGTCTTCCATC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35.1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ACCAGACGATGACCCACAA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2/vIL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34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TCGTTGATGGCTGGTAGTTTC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34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GGTTCACTGCTGGTATCT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RF37/S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33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TTCAAAGCCAACCTCTTC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033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GTCCTTCGCACTTCTTGACC</w:t>
            </w:r>
          </w:p>
        </w:tc>
      </w:tr>
    </w:tbl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32"/>
        <w:szCs w:val="32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108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800080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36" w:before="240" w:after="180"/>
      <w:outlineLvl w:val="0"/>
    </w:pPr>
    <w:rPr>
      <w:b/>
      <w:bCs/>
      <w:kern w:val="2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9649" w:leader="none"/>
      </w:tabs>
      <w:spacing w:lineRule="auto" w:line="336" w:before="480" w:after="120"/>
      <w:outlineLvl w:val="1"/>
    </w:pPr>
    <w:rPr>
      <w:rFonts w:ascii="Times New Roman" w:hAnsi="Times New Roman" w:cs="Times New Roman"/>
      <w:b/>
      <w:bCs/>
      <w:iCs/>
      <w:color w:val="000000"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600" w:after="120"/>
      <w:outlineLvl w:val="2"/>
    </w:pPr>
    <w:rPr>
      <w:rFonts w:ascii="Times New Roman" w:hAnsi="Times New Roman" w:cs="Times New Roman"/>
      <w:b/>
      <w:bCs/>
      <w:color w:val="000000"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36" w:before="360" w:after="120"/>
      <w:outlineLvl w:val="3"/>
    </w:pPr>
    <w:rPr>
      <w:rFonts w:ascii="Times New Roman" w:hAnsi="Times New Roman" w:cs="Times New Roman"/>
      <w:b/>
      <w:bCs/>
      <w:color w:val="000000"/>
      <w:sz w:val="24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outlineLvl w:val="4"/>
    </w:pPr>
    <w:rPr>
      <w:rFonts w:ascii="Times New Roman" w:hAnsi="Times New Roman" w:cs="Times New Roman"/>
      <w:b/>
      <w:bCs/>
      <w:iCs/>
      <w:color w:val="000000"/>
      <w:sz w:val="24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cs="Times New Roman"/>
      <w:b/>
      <w:bCs/>
      <w:color w:val="00000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cs="Times New Roman"/>
      <w:color w:val="000000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cs="Times New Roman"/>
      <w:i/>
      <w:iCs/>
      <w:color w:val="000000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har">
    <w:name w:val=" Char"/>
    <w:qFormat/>
    <w:rPr>
      <w:rFonts w:ascii="Arial" w:hAnsi="Arial" w:cs="Arial"/>
      <w:b/>
      <w:bCs/>
      <w:color w:val="800080"/>
      <w:kern w:val="2"/>
      <w:sz w:val="44"/>
      <w:szCs w:val="3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4:30:00Z</dcterms:created>
  <dc:creator>kempkes</dc:creator>
  <dc:description/>
  <cp:keywords/>
  <dc:language>en-US</dc:language>
  <cp:lastModifiedBy>kempkes</cp:lastModifiedBy>
  <dcterms:modified xsi:type="dcterms:W3CDTF">2013-04-08T14:30:00Z</dcterms:modified>
  <cp:revision>2</cp:revision>
  <dc:subject/>
  <dc:title>Table S2: Primers used for real-time RT-PCR and annealing temperatures</dc:title>
</cp:coreProperties>
</file>